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lights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ID NOW COVID-19 device enables SARS-CoV-2 genome detection down to 800 genome copies per mL, and the 50% detection probability is 3,700 genome copies p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me to result is approximately 13 minutes for negative specimens. The analytical specificity is 100% as shown by negative specimens and specimens containing 16 different respiratory virus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B54214-F5E1-41D4-8DB9-66B1A9EF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itsche</dc:creator>
  <cp:keywords/>
  <dc:description/>
  <cp:lastModifiedBy>Andreas Nitsche</cp:lastModifiedBy>
  <cp:revision>1</cp:revision>
  <dcterms:created xsi:type="dcterms:W3CDTF">2021-04-13T10:43:00Z</dcterms:created>
  <dcterms:modified xsi:type="dcterms:W3CDTF">2021-04-13T10:56:00Z</dcterms:modified>
</cp:coreProperties>
</file>